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9CFA4" w14:textId="2CDA95CA" w:rsidR="00D10228" w:rsidRPr="00A05DE2" w:rsidRDefault="00221E63" w:rsidP="00221E63">
      <w:pPr>
        <w:pStyle w:val="BATitle"/>
        <w:rPr>
          <w:rFonts w:eastAsiaTheme="minorHAnsi"/>
          <w:i/>
        </w:rPr>
      </w:pPr>
      <w:r>
        <w:t>Simple</w:t>
      </w:r>
      <w:r w:rsidR="00AE5B61" w:rsidRPr="00A05DE2">
        <w:t xml:space="preserve"> centrifugal fractionation </w:t>
      </w:r>
      <w:r>
        <w:t xml:space="preserve">to reduce </w:t>
      </w:r>
      <w:r w:rsidR="00AE5B61" w:rsidRPr="00A05DE2">
        <w:t>the size distribution of cellulose nanofiber</w:t>
      </w:r>
      <w:r>
        <w:t>s</w:t>
      </w:r>
    </w:p>
    <w:p w14:paraId="4B348F66" w14:textId="77777777" w:rsidR="001A1DDB" w:rsidRPr="00A05DE2" w:rsidRDefault="001A1DDB" w:rsidP="00221E63">
      <w:pPr>
        <w:pStyle w:val="author"/>
        <w:jc w:val="center"/>
        <w:rPr>
          <w:i/>
          <w:iCs/>
        </w:rPr>
      </w:pPr>
      <w:r w:rsidRPr="00A05DE2">
        <w:rPr>
          <w:i/>
          <w:iCs/>
        </w:rPr>
        <w:t>Lindong Zhai</w:t>
      </w:r>
      <w:r w:rsidRPr="00A05DE2">
        <w:rPr>
          <w:i/>
          <w:iCs/>
          <w:vertAlign w:val="superscript"/>
        </w:rPr>
        <w:t>1</w:t>
      </w:r>
      <w:r w:rsidRPr="00A05DE2">
        <w:rPr>
          <w:i/>
          <w:iCs/>
        </w:rPr>
        <w:t>, Hyun Chan Kim</w:t>
      </w:r>
      <w:r w:rsidRPr="00A05DE2">
        <w:rPr>
          <w:i/>
          <w:iCs/>
          <w:vertAlign w:val="superscript"/>
        </w:rPr>
        <w:t>1</w:t>
      </w:r>
      <w:r w:rsidRPr="00A05DE2">
        <w:rPr>
          <w:i/>
          <w:iCs/>
        </w:rPr>
        <w:t>, Jung Woong Kim</w:t>
      </w:r>
      <w:r w:rsidRPr="00A05DE2">
        <w:rPr>
          <w:i/>
          <w:iCs/>
          <w:vertAlign w:val="superscript"/>
        </w:rPr>
        <w:t>1</w:t>
      </w:r>
      <w:r w:rsidRPr="00A05DE2">
        <w:rPr>
          <w:i/>
          <w:iCs/>
        </w:rPr>
        <w:t>, Jaehwan Kim</w:t>
      </w:r>
      <w:r w:rsidRPr="00A05DE2">
        <w:rPr>
          <w:i/>
          <w:iCs/>
          <w:vertAlign w:val="superscript"/>
        </w:rPr>
        <w:t>1*</w:t>
      </w:r>
    </w:p>
    <w:p w14:paraId="16AD382A" w14:textId="014FEDE3" w:rsidR="00782AC7" w:rsidRPr="00A05DE2" w:rsidRDefault="00685323" w:rsidP="00221E63">
      <w:pPr>
        <w:pStyle w:val="affiliation"/>
        <w:jc w:val="center"/>
      </w:pPr>
      <w:r w:rsidRPr="00A05DE2">
        <w:rPr>
          <w:vertAlign w:val="superscript"/>
        </w:rPr>
        <w:t>1</w:t>
      </w:r>
      <w:r w:rsidRPr="00A05DE2">
        <w:t>Center for Nanocellulose Future Composites, Department of Mechanical Engineering, Inha University, 100 Inha-Ro, Michuhol-Ku, Incheon 22212, Korea</w:t>
      </w:r>
    </w:p>
    <w:p w14:paraId="0E5057C9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3B447A29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4D0F3CF4" w14:textId="77777777" w:rsidR="00E754D9" w:rsidRPr="00A05DE2" w:rsidRDefault="00E754D9" w:rsidP="000372F6">
      <w:pPr>
        <w:rPr>
          <w:rFonts w:ascii="Times New Roman" w:hAnsi="Times New Roman" w:cs="Times New Roman"/>
          <w:sz w:val="40"/>
          <w:szCs w:val="40"/>
        </w:rPr>
      </w:pPr>
    </w:p>
    <w:p w14:paraId="5CA2301C" w14:textId="0E61099C" w:rsidR="00E754D9" w:rsidRPr="00A05DE2" w:rsidRDefault="00EF5DB8" w:rsidP="00E754D9">
      <w:pPr>
        <w:jc w:val="center"/>
        <w:rPr>
          <w:rFonts w:ascii="Times New Roman" w:eastAsia="Calibri" w:hAnsi="Times New Roman" w:cs="Times New Roman"/>
          <w:sz w:val="40"/>
          <w:szCs w:val="40"/>
          <w:lang w:val="en-US" w:eastAsia="en-US"/>
        </w:rPr>
      </w:pPr>
      <w:r w:rsidRPr="00A05DE2">
        <w:rPr>
          <w:rFonts w:ascii="Times New Roman" w:eastAsia="Calibri" w:hAnsi="Times New Roman" w:cs="Times New Roman"/>
          <w:sz w:val="40"/>
          <w:szCs w:val="40"/>
          <w:lang w:val="en-US" w:eastAsia="en-US"/>
        </w:rPr>
        <w:t>SUPPLEMENTARY</w:t>
      </w:r>
      <w:r w:rsidR="00E754D9" w:rsidRPr="00A05DE2">
        <w:rPr>
          <w:rFonts w:ascii="Times New Roman" w:eastAsia="Calibri" w:hAnsi="Times New Roman" w:cs="Times New Roman"/>
          <w:sz w:val="40"/>
          <w:szCs w:val="40"/>
          <w:lang w:val="en-US" w:eastAsia="en-US"/>
        </w:rPr>
        <w:t xml:space="preserve"> INFORMATION</w:t>
      </w:r>
    </w:p>
    <w:p w14:paraId="551C8959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42CDF9BE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72F2C2C4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6626C3C0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783081FA" w14:textId="77777777" w:rsidR="00E754D9" w:rsidRPr="00A05DE2" w:rsidRDefault="00E754D9" w:rsidP="000372F6">
      <w:pPr>
        <w:rPr>
          <w:rFonts w:ascii="Times New Roman" w:hAnsi="Times New Roman" w:cs="Times New Roman"/>
          <w:sz w:val="20"/>
          <w:szCs w:val="20"/>
        </w:rPr>
      </w:pPr>
    </w:p>
    <w:p w14:paraId="77F73CDE" w14:textId="77777777" w:rsidR="000A0257" w:rsidRPr="00A05DE2" w:rsidRDefault="000A025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05DE2">
        <w:rPr>
          <w:rFonts w:ascii="Times New Roman" w:hAnsi="Times New Roman" w:cs="Times New Roman"/>
          <w:sz w:val="20"/>
          <w:szCs w:val="20"/>
        </w:rPr>
        <w:br w:type="page"/>
      </w:r>
    </w:p>
    <w:p w14:paraId="7960C05A" w14:textId="1BE0B2A2" w:rsidR="00A844F9" w:rsidRPr="00A05DE2" w:rsidRDefault="003D275B" w:rsidP="00B5761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ko-KR"/>
        </w:rPr>
        <w:lastRenderedPageBreak/>
        <w:drawing>
          <wp:inline distT="0" distB="0" distL="0" distR="0" wp14:anchorId="16319FE9" wp14:editId="33855B4B">
            <wp:extent cx="3024378" cy="2425446"/>
            <wp:effectExtent l="0" t="0" r="5080" b="0"/>
            <wp:docPr id="2" name="Picture 2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378" cy="2425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71C78" w14:textId="24EA7250" w:rsidR="00A05DE2" w:rsidRPr="002E3D09" w:rsidRDefault="00A05DE2" w:rsidP="00012275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A05DE2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Figure S1. </w:t>
      </w:r>
      <w:r w:rsidR="00ED4255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Peak </w:t>
      </w:r>
      <w:r w:rsidR="00ED4255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deco</w:t>
      </w:r>
      <w:bookmarkStart w:id="0" w:name="_GoBack"/>
      <w:bookmarkEnd w:id="0"/>
      <w:r w:rsidR="00ED4255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nvolution of the X-ray diffraction spectra.</w:t>
      </w:r>
      <w:r w:rsidR="002F122D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 (a) </w:t>
      </w:r>
      <w:r w:rsidR="00A91E52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o</w:t>
      </w:r>
      <w:r w:rsidR="002F122D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riginal</w:t>
      </w:r>
      <w:r w:rsidR="00A91E52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 </w:t>
      </w:r>
      <w:r w:rsidR="003D275B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CNF</w:t>
      </w:r>
      <w:r w:rsidR="00A91E52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, (b) homogeneous CNF, (c) supernatant, (d) </w:t>
      </w:r>
      <w:r w:rsidR="003D275B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precipitate</w:t>
      </w:r>
      <w:r w:rsidR="00A91E52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>.</w:t>
      </w:r>
      <w:r w:rsidR="002F122D" w:rsidRPr="002E3D09">
        <w:rPr>
          <w:rFonts w:ascii="Times New Roman" w:eastAsia="바탕" w:hAnsi="Times New Roman" w:cs="Times New Roman"/>
          <w:sz w:val="24"/>
          <w:szCs w:val="24"/>
          <w:lang w:eastAsia="ko-KR"/>
        </w:rPr>
        <w:t xml:space="preserve"> </w:t>
      </w:r>
    </w:p>
    <w:sectPr w:rsidR="00A05DE2" w:rsidRPr="002E3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6DE3A" w14:textId="77777777" w:rsidR="00400A09" w:rsidRDefault="00400A09" w:rsidP="00216A32">
      <w:pPr>
        <w:spacing w:after="0" w:line="240" w:lineRule="auto"/>
      </w:pPr>
      <w:r>
        <w:separator/>
      </w:r>
    </w:p>
  </w:endnote>
  <w:endnote w:type="continuationSeparator" w:id="0">
    <w:p w14:paraId="30A9D435" w14:textId="77777777" w:rsidR="00400A09" w:rsidRDefault="00400A09" w:rsidP="00216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94F29" w14:textId="77777777" w:rsidR="00400A09" w:rsidRDefault="00400A09" w:rsidP="00216A32">
      <w:pPr>
        <w:spacing w:after="0" w:line="240" w:lineRule="auto"/>
      </w:pPr>
      <w:r>
        <w:separator/>
      </w:r>
    </w:p>
  </w:footnote>
  <w:footnote w:type="continuationSeparator" w:id="0">
    <w:p w14:paraId="6DDF6C04" w14:textId="77777777" w:rsidR="00400A09" w:rsidRDefault="00400A09" w:rsidP="00216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711F0"/>
    <w:multiLevelType w:val="hybridMultilevel"/>
    <w:tmpl w:val="9FB43B66"/>
    <w:lvl w:ilvl="0" w:tplc="3F2E3B54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427F5"/>
    <w:multiLevelType w:val="hybridMultilevel"/>
    <w:tmpl w:val="09347A2A"/>
    <w:lvl w:ilvl="0" w:tplc="C4C0761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4A2F05"/>
    <w:multiLevelType w:val="hybridMultilevel"/>
    <w:tmpl w:val="DDACCD0A"/>
    <w:lvl w:ilvl="0" w:tplc="45369378">
      <w:start w:val="1"/>
      <w:numFmt w:val="decimal"/>
      <w:lvlText w:val="%1."/>
      <w:lvlJc w:val="left"/>
      <w:pPr>
        <w:ind w:left="648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>
    <w:nsid w:val="5A0B19E1"/>
    <w:multiLevelType w:val="hybridMultilevel"/>
    <w:tmpl w:val="7D46524C"/>
    <w:lvl w:ilvl="0" w:tplc="830E3198">
      <w:start w:val="1"/>
      <w:numFmt w:val="decimal"/>
      <w:lvlText w:val="%1."/>
      <w:lvlJc w:val="left"/>
      <w:pPr>
        <w:ind w:left="648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1A2D85"/>
    <w:multiLevelType w:val="hybridMultilevel"/>
    <w:tmpl w:val="7D46524C"/>
    <w:lvl w:ilvl="0" w:tplc="830E3198">
      <w:start w:val="1"/>
      <w:numFmt w:val="decimal"/>
      <w:lvlText w:val="%1."/>
      <w:lvlJc w:val="left"/>
      <w:pPr>
        <w:ind w:left="648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5D0F0A"/>
    <w:multiLevelType w:val="hybridMultilevel"/>
    <w:tmpl w:val="DDACCD0A"/>
    <w:lvl w:ilvl="0" w:tplc="45369378">
      <w:start w:val="1"/>
      <w:numFmt w:val="decimal"/>
      <w:lvlText w:val="%1."/>
      <w:lvlJc w:val="left"/>
      <w:pPr>
        <w:ind w:left="648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6">
    <w:nsid w:val="650409D0"/>
    <w:multiLevelType w:val="hybridMultilevel"/>
    <w:tmpl w:val="4F640F06"/>
    <w:lvl w:ilvl="0" w:tplc="BEAA1D42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bordersDoNotSurroundHeader/>
  <w:bordersDoNotSurroundFooter/>
  <w:attachedTemplate r:id="rId1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TQxtLA0MzYyNzNT0lEKTi0uzszPAykwrgUATmb/E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fpfaedrffwx2e52fapxawfftt0sate2wtw&quot;&gt;Membrane fusion&lt;record-ids&gt;&lt;item&gt;25&lt;/item&gt;&lt;item&gt;226&lt;/item&gt;&lt;item&gt;234&lt;/item&gt;&lt;item&gt;236&lt;/item&gt;&lt;/record-ids&gt;&lt;/item&gt;&lt;/Libraries&gt;"/>
  </w:docVars>
  <w:rsids>
    <w:rsidRoot w:val="000372F6"/>
    <w:rsid w:val="00012275"/>
    <w:rsid w:val="00032E91"/>
    <w:rsid w:val="000372F6"/>
    <w:rsid w:val="000534C1"/>
    <w:rsid w:val="00061BD2"/>
    <w:rsid w:val="00080591"/>
    <w:rsid w:val="0008091D"/>
    <w:rsid w:val="00081F89"/>
    <w:rsid w:val="0008650F"/>
    <w:rsid w:val="000872FA"/>
    <w:rsid w:val="00090092"/>
    <w:rsid w:val="000A0257"/>
    <w:rsid w:val="000A32BD"/>
    <w:rsid w:val="000C3941"/>
    <w:rsid w:val="000C6B34"/>
    <w:rsid w:val="000D49A3"/>
    <w:rsid w:val="000D6D4A"/>
    <w:rsid w:val="001152E7"/>
    <w:rsid w:val="00116C74"/>
    <w:rsid w:val="00134F2D"/>
    <w:rsid w:val="00164C65"/>
    <w:rsid w:val="0019412A"/>
    <w:rsid w:val="00197A5E"/>
    <w:rsid w:val="001A1DDB"/>
    <w:rsid w:val="001D477E"/>
    <w:rsid w:val="001D5C15"/>
    <w:rsid w:val="001F3D0C"/>
    <w:rsid w:val="00210E3A"/>
    <w:rsid w:val="00216A32"/>
    <w:rsid w:val="00221E63"/>
    <w:rsid w:val="00225859"/>
    <w:rsid w:val="002326E1"/>
    <w:rsid w:val="00240626"/>
    <w:rsid w:val="0024312C"/>
    <w:rsid w:val="00271FB9"/>
    <w:rsid w:val="0028788B"/>
    <w:rsid w:val="002939F1"/>
    <w:rsid w:val="00294AA1"/>
    <w:rsid w:val="002A5D66"/>
    <w:rsid w:val="002B130F"/>
    <w:rsid w:val="002B1352"/>
    <w:rsid w:val="002C1225"/>
    <w:rsid w:val="002D2CC1"/>
    <w:rsid w:val="002E3D09"/>
    <w:rsid w:val="002E4EB0"/>
    <w:rsid w:val="002E5DA0"/>
    <w:rsid w:val="002E6744"/>
    <w:rsid w:val="002F122D"/>
    <w:rsid w:val="00306457"/>
    <w:rsid w:val="00307D8F"/>
    <w:rsid w:val="00321AF2"/>
    <w:rsid w:val="00332D12"/>
    <w:rsid w:val="00337FE9"/>
    <w:rsid w:val="00346157"/>
    <w:rsid w:val="00363930"/>
    <w:rsid w:val="00366706"/>
    <w:rsid w:val="00373735"/>
    <w:rsid w:val="003A4530"/>
    <w:rsid w:val="003A6119"/>
    <w:rsid w:val="003D275B"/>
    <w:rsid w:val="003F6A57"/>
    <w:rsid w:val="00400A09"/>
    <w:rsid w:val="00421320"/>
    <w:rsid w:val="00430DBA"/>
    <w:rsid w:val="004327D2"/>
    <w:rsid w:val="00442D0E"/>
    <w:rsid w:val="004620BF"/>
    <w:rsid w:val="004672B3"/>
    <w:rsid w:val="00470094"/>
    <w:rsid w:val="00477C20"/>
    <w:rsid w:val="004942BE"/>
    <w:rsid w:val="00495655"/>
    <w:rsid w:val="004A43E6"/>
    <w:rsid w:val="004B06AF"/>
    <w:rsid w:val="004B3AA7"/>
    <w:rsid w:val="004D212E"/>
    <w:rsid w:val="004F2FD7"/>
    <w:rsid w:val="00501264"/>
    <w:rsid w:val="0050400D"/>
    <w:rsid w:val="0051130F"/>
    <w:rsid w:val="00555333"/>
    <w:rsid w:val="00564D2B"/>
    <w:rsid w:val="00590239"/>
    <w:rsid w:val="00590F70"/>
    <w:rsid w:val="005A0899"/>
    <w:rsid w:val="005B3472"/>
    <w:rsid w:val="005D1942"/>
    <w:rsid w:val="005D1DFE"/>
    <w:rsid w:val="005D20DE"/>
    <w:rsid w:val="005F2BE9"/>
    <w:rsid w:val="005F2DEE"/>
    <w:rsid w:val="005F735F"/>
    <w:rsid w:val="00605714"/>
    <w:rsid w:val="00605B36"/>
    <w:rsid w:val="00607515"/>
    <w:rsid w:val="0061211D"/>
    <w:rsid w:val="00655A17"/>
    <w:rsid w:val="00656522"/>
    <w:rsid w:val="006753ED"/>
    <w:rsid w:val="00676C8C"/>
    <w:rsid w:val="00682F1E"/>
    <w:rsid w:val="00684F80"/>
    <w:rsid w:val="00685323"/>
    <w:rsid w:val="00692000"/>
    <w:rsid w:val="00694C74"/>
    <w:rsid w:val="00696DDA"/>
    <w:rsid w:val="006A24D4"/>
    <w:rsid w:val="006B5B24"/>
    <w:rsid w:val="006C6C80"/>
    <w:rsid w:val="006D0E27"/>
    <w:rsid w:val="006E06E9"/>
    <w:rsid w:val="006E4324"/>
    <w:rsid w:val="006F32AB"/>
    <w:rsid w:val="00707193"/>
    <w:rsid w:val="00714B3A"/>
    <w:rsid w:val="007256D4"/>
    <w:rsid w:val="00730AB6"/>
    <w:rsid w:val="0073726A"/>
    <w:rsid w:val="00745430"/>
    <w:rsid w:val="00774CFC"/>
    <w:rsid w:val="00775D4C"/>
    <w:rsid w:val="00776F36"/>
    <w:rsid w:val="00782890"/>
    <w:rsid w:val="00782AC7"/>
    <w:rsid w:val="0078672B"/>
    <w:rsid w:val="00786735"/>
    <w:rsid w:val="00790A1E"/>
    <w:rsid w:val="00794CC2"/>
    <w:rsid w:val="00795068"/>
    <w:rsid w:val="007B0BE6"/>
    <w:rsid w:val="007B5A22"/>
    <w:rsid w:val="007C2AB2"/>
    <w:rsid w:val="007D3B21"/>
    <w:rsid w:val="007E4578"/>
    <w:rsid w:val="007E6AB2"/>
    <w:rsid w:val="007F0EB0"/>
    <w:rsid w:val="007F6692"/>
    <w:rsid w:val="00812292"/>
    <w:rsid w:val="0083126C"/>
    <w:rsid w:val="00836FB7"/>
    <w:rsid w:val="008410D4"/>
    <w:rsid w:val="0085281D"/>
    <w:rsid w:val="00855508"/>
    <w:rsid w:val="0085639F"/>
    <w:rsid w:val="00865BEB"/>
    <w:rsid w:val="0087665F"/>
    <w:rsid w:val="00884790"/>
    <w:rsid w:val="00894BC9"/>
    <w:rsid w:val="008B3802"/>
    <w:rsid w:val="008B791E"/>
    <w:rsid w:val="008C0557"/>
    <w:rsid w:val="008E423B"/>
    <w:rsid w:val="008F4144"/>
    <w:rsid w:val="00913D41"/>
    <w:rsid w:val="009401E1"/>
    <w:rsid w:val="00951CD6"/>
    <w:rsid w:val="00953C3F"/>
    <w:rsid w:val="009646D2"/>
    <w:rsid w:val="00970E00"/>
    <w:rsid w:val="009A3072"/>
    <w:rsid w:val="009A3632"/>
    <w:rsid w:val="009A41B2"/>
    <w:rsid w:val="009B5412"/>
    <w:rsid w:val="009C1481"/>
    <w:rsid w:val="009D72B5"/>
    <w:rsid w:val="009F02AB"/>
    <w:rsid w:val="009F08CC"/>
    <w:rsid w:val="009F59F9"/>
    <w:rsid w:val="00A05DE2"/>
    <w:rsid w:val="00A0644D"/>
    <w:rsid w:val="00A154F3"/>
    <w:rsid w:val="00A172E9"/>
    <w:rsid w:val="00A207A8"/>
    <w:rsid w:val="00A25521"/>
    <w:rsid w:val="00A30D97"/>
    <w:rsid w:val="00A35362"/>
    <w:rsid w:val="00A41F17"/>
    <w:rsid w:val="00A42C05"/>
    <w:rsid w:val="00A6181D"/>
    <w:rsid w:val="00A656A5"/>
    <w:rsid w:val="00A75BFE"/>
    <w:rsid w:val="00A77AC6"/>
    <w:rsid w:val="00A83DEC"/>
    <w:rsid w:val="00A844F9"/>
    <w:rsid w:val="00A85A22"/>
    <w:rsid w:val="00A91B74"/>
    <w:rsid w:val="00A91E52"/>
    <w:rsid w:val="00AC1C33"/>
    <w:rsid w:val="00AC79DA"/>
    <w:rsid w:val="00AC7BFD"/>
    <w:rsid w:val="00AD169E"/>
    <w:rsid w:val="00AD637B"/>
    <w:rsid w:val="00AE5B61"/>
    <w:rsid w:val="00AF6177"/>
    <w:rsid w:val="00B07851"/>
    <w:rsid w:val="00B40FAC"/>
    <w:rsid w:val="00B45FCF"/>
    <w:rsid w:val="00B50FDD"/>
    <w:rsid w:val="00B53547"/>
    <w:rsid w:val="00B54D40"/>
    <w:rsid w:val="00B57616"/>
    <w:rsid w:val="00B80327"/>
    <w:rsid w:val="00B93C4D"/>
    <w:rsid w:val="00BA0AA1"/>
    <w:rsid w:val="00BA2CF3"/>
    <w:rsid w:val="00BB1AEC"/>
    <w:rsid w:val="00BB372E"/>
    <w:rsid w:val="00BC2A45"/>
    <w:rsid w:val="00BD738E"/>
    <w:rsid w:val="00C03F08"/>
    <w:rsid w:val="00C10B44"/>
    <w:rsid w:val="00C116E7"/>
    <w:rsid w:val="00C24EFA"/>
    <w:rsid w:val="00C577B1"/>
    <w:rsid w:val="00C878C1"/>
    <w:rsid w:val="00C94AB0"/>
    <w:rsid w:val="00CA25BB"/>
    <w:rsid w:val="00CA2E15"/>
    <w:rsid w:val="00CB017F"/>
    <w:rsid w:val="00CB587A"/>
    <w:rsid w:val="00CC19DF"/>
    <w:rsid w:val="00CC4598"/>
    <w:rsid w:val="00CD17E8"/>
    <w:rsid w:val="00CE3A06"/>
    <w:rsid w:val="00D10228"/>
    <w:rsid w:val="00D21A72"/>
    <w:rsid w:val="00D354E6"/>
    <w:rsid w:val="00D37FF4"/>
    <w:rsid w:val="00D41F39"/>
    <w:rsid w:val="00D46A72"/>
    <w:rsid w:val="00D87330"/>
    <w:rsid w:val="00D921EE"/>
    <w:rsid w:val="00D956C5"/>
    <w:rsid w:val="00DC476E"/>
    <w:rsid w:val="00DE51C0"/>
    <w:rsid w:val="00DE6079"/>
    <w:rsid w:val="00DF365E"/>
    <w:rsid w:val="00E03DF8"/>
    <w:rsid w:val="00E2436C"/>
    <w:rsid w:val="00E31A27"/>
    <w:rsid w:val="00E34DC1"/>
    <w:rsid w:val="00E369C9"/>
    <w:rsid w:val="00E3726B"/>
    <w:rsid w:val="00E42339"/>
    <w:rsid w:val="00E6799B"/>
    <w:rsid w:val="00E754D9"/>
    <w:rsid w:val="00E77E2B"/>
    <w:rsid w:val="00E839BE"/>
    <w:rsid w:val="00E95143"/>
    <w:rsid w:val="00EA2DD7"/>
    <w:rsid w:val="00EA3B73"/>
    <w:rsid w:val="00EB03FA"/>
    <w:rsid w:val="00EB077E"/>
    <w:rsid w:val="00EB2141"/>
    <w:rsid w:val="00EB3FF9"/>
    <w:rsid w:val="00EB6626"/>
    <w:rsid w:val="00EB7823"/>
    <w:rsid w:val="00ED12F6"/>
    <w:rsid w:val="00ED4255"/>
    <w:rsid w:val="00ED7CDD"/>
    <w:rsid w:val="00EE2238"/>
    <w:rsid w:val="00EE6D7F"/>
    <w:rsid w:val="00EF5DB8"/>
    <w:rsid w:val="00F032D9"/>
    <w:rsid w:val="00F051FA"/>
    <w:rsid w:val="00F0650A"/>
    <w:rsid w:val="00F37497"/>
    <w:rsid w:val="00F47FDD"/>
    <w:rsid w:val="00F52461"/>
    <w:rsid w:val="00F53E7C"/>
    <w:rsid w:val="00F60D43"/>
    <w:rsid w:val="00F677F9"/>
    <w:rsid w:val="00F71C31"/>
    <w:rsid w:val="00F9202E"/>
    <w:rsid w:val="00F92181"/>
    <w:rsid w:val="00FC230F"/>
    <w:rsid w:val="00FC7208"/>
    <w:rsid w:val="00FE03C5"/>
    <w:rsid w:val="00FE6C2A"/>
    <w:rsid w:val="00FE79A2"/>
    <w:rsid w:val="00FF2316"/>
    <w:rsid w:val="00FF2CAE"/>
    <w:rsid w:val="00FF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483A2EF"/>
  <w15:docId w15:val="{D9101FFB-8A36-418D-BEC0-D3ED7886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7B1"/>
    <w:pPr>
      <w:spacing w:after="200" w:line="276" w:lineRule="auto"/>
    </w:pPr>
    <w:rPr>
      <w:rFonts w:eastAsiaTheme="minorEastAsia"/>
      <w:lang w:eastAsia="nl-NL"/>
    </w:rPr>
  </w:style>
  <w:style w:type="paragraph" w:styleId="1">
    <w:name w:val="heading 1"/>
    <w:basedOn w:val="a"/>
    <w:next w:val="a"/>
    <w:link w:val="1Char"/>
    <w:uiPriority w:val="9"/>
    <w:qFormat/>
    <w:rsid w:val="00A656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A25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21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16A32"/>
    <w:rPr>
      <w:rFonts w:eastAsiaTheme="minorEastAsia"/>
      <w:lang w:eastAsia="nl-NL"/>
    </w:rPr>
  </w:style>
  <w:style w:type="paragraph" w:styleId="a5">
    <w:name w:val="footer"/>
    <w:basedOn w:val="a"/>
    <w:link w:val="Char0"/>
    <w:uiPriority w:val="99"/>
    <w:unhideWhenUsed/>
    <w:rsid w:val="0021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16A32"/>
    <w:rPr>
      <w:rFonts w:eastAsiaTheme="minorEastAsia"/>
      <w:lang w:eastAsia="nl-NL"/>
    </w:rPr>
  </w:style>
  <w:style w:type="paragraph" w:styleId="a6">
    <w:name w:val="List Paragraph"/>
    <w:basedOn w:val="a"/>
    <w:uiPriority w:val="34"/>
    <w:qFormat/>
    <w:rsid w:val="00C577B1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865BEB"/>
    <w:pPr>
      <w:spacing w:after="0"/>
      <w:jc w:val="center"/>
    </w:pPr>
    <w:rPr>
      <w:rFonts w:ascii="Calibri" w:hAnsi="Calibri"/>
      <w:noProof/>
      <w:lang w:val="nl-NL"/>
    </w:rPr>
  </w:style>
  <w:style w:type="character" w:customStyle="1" w:styleId="EndNoteBibliographyTitleChar">
    <w:name w:val="EndNote Bibliography Title Char"/>
    <w:basedOn w:val="a0"/>
    <w:link w:val="EndNoteBibliographyTitle"/>
    <w:rsid w:val="00865BEB"/>
    <w:rPr>
      <w:rFonts w:ascii="Calibri" w:eastAsiaTheme="minorEastAsia" w:hAnsi="Calibri"/>
      <w:noProof/>
      <w:lang w:val="nl-NL" w:eastAsia="nl-NL"/>
    </w:rPr>
  </w:style>
  <w:style w:type="paragraph" w:customStyle="1" w:styleId="EndNoteBibliography">
    <w:name w:val="EndNote Bibliography"/>
    <w:basedOn w:val="a"/>
    <w:link w:val="EndNoteBibliographyChar"/>
    <w:rsid w:val="00865BEB"/>
    <w:pPr>
      <w:spacing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a0"/>
    <w:link w:val="EndNoteBibliography"/>
    <w:rsid w:val="00865BEB"/>
    <w:rPr>
      <w:rFonts w:ascii="Calibri" w:eastAsiaTheme="minorEastAsia" w:hAnsi="Calibri"/>
      <w:noProof/>
      <w:lang w:val="nl-NL" w:eastAsia="nl-NL"/>
    </w:rPr>
  </w:style>
  <w:style w:type="character" w:styleId="a7">
    <w:name w:val="Hyperlink"/>
    <w:basedOn w:val="a0"/>
    <w:uiPriority w:val="99"/>
    <w:unhideWhenUsed/>
    <w:rsid w:val="00865BEB"/>
    <w:rPr>
      <w:color w:val="0563C1" w:themeColor="hyperlink"/>
      <w:u w:val="single"/>
    </w:rPr>
  </w:style>
  <w:style w:type="paragraph" w:customStyle="1" w:styleId="BATitle">
    <w:name w:val="BA_Title"/>
    <w:basedOn w:val="a"/>
    <w:next w:val="a"/>
    <w:link w:val="BATitleChar"/>
    <w:autoRedefine/>
    <w:rsid w:val="00221E63"/>
    <w:pPr>
      <w:spacing w:before="1400" w:after="180" w:line="240" w:lineRule="auto"/>
      <w:jc w:val="center"/>
    </w:pPr>
    <w:rPr>
      <w:rFonts w:ascii="Times New Roman" w:eastAsia="Times New Roman" w:hAnsi="Times New Roman" w:cs="Times New Roman"/>
      <w:b/>
      <w:kern w:val="36"/>
      <w:sz w:val="40"/>
      <w:szCs w:val="40"/>
      <w:lang w:val="en-US" w:eastAsia="en-US"/>
    </w:rPr>
  </w:style>
  <w:style w:type="character" w:customStyle="1" w:styleId="BATitleChar">
    <w:name w:val="BA_Title Char"/>
    <w:basedOn w:val="a0"/>
    <w:link w:val="BATitle"/>
    <w:rsid w:val="00221E63"/>
    <w:rPr>
      <w:rFonts w:ascii="Times New Roman" w:eastAsia="Times New Roman" w:hAnsi="Times New Roman" w:cs="Times New Roman"/>
      <w:b/>
      <w:kern w:val="36"/>
      <w:sz w:val="40"/>
      <w:szCs w:val="40"/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A85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A85A22"/>
    <w:rPr>
      <w:rFonts w:ascii="Tahoma" w:eastAsiaTheme="minorEastAsia" w:hAnsi="Tahoma" w:cs="Tahoma"/>
      <w:sz w:val="16"/>
      <w:szCs w:val="16"/>
      <w:lang w:eastAsia="nl-NL"/>
    </w:rPr>
  </w:style>
  <w:style w:type="character" w:styleId="a9">
    <w:name w:val="annotation reference"/>
    <w:basedOn w:val="a0"/>
    <w:uiPriority w:val="99"/>
    <w:semiHidden/>
    <w:unhideWhenUsed/>
    <w:rsid w:val="008410D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410D4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8410D4"/>
    <w:rPr>
      <w:rFonts w:eastAsiaTheme="minorEastAsia"/>
      <w:sz w:val="20"/>
      <w:szCs w:val="20"/>
      <w:lang w:eastAsia="nl-NL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410D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410D4"/>
    <w:rPr>
      <w:rFonts w:eastAsiaTheme="minorEastAsia"/>
      <w:b/>
      <w:bCs/>
      <w:sz w:val="20"/>
      <w:szCs w:val="20"/>
      <w:lang w:eastAsia="nl-NL"/>
    </w:rPr>
  </w:style>
  <w:style w:type="character" w:customStyle="1" w:styleId="1Char">
    <w:name w:val="제목 1 Char"/>
    <w:basedOn w:val="a0"/>
    <w:link w:val="1"/>
    <w:uiPriority w:val="9"/>
    <w:rsid w:val="00A656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table" w:styleId="ac">
    <w:name w:val="Table Grid"/>
    <w:basedOn w:val="a1"/>
    <w:uiPriority w:val="39"/>
    <w:rsid w:val="007F0EB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">
    <w:name w:val="author"/>
    <w:basedOn w:val="a"/>
    <w:next w:val="a"/>
    <w:rsid w:val="001A1DDB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맑은 고딕" w:hAnsi="Times New Roman" w:cs="Times New Roman"/>
      <w:sz w:val="24"/>
      <w:szCs w:val="20"/>
      <w:lang w:val="en-US" w:eastAsia="de-DE"/>
    </w:rPr>
  </w:style>
  <w:style w:type="paragraph" w:customStyle="1" w:styleId="affiliation">
    <w:name w:val="affiliation"/>
    <w:basedOn w:val="a"/>
    <w:next w:val="a"/>
    <w:rsid w:val="00685323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맑은 고딕" w:hAnsi="Times New Roman" w:cs="Times New Roman"/>
      <w:i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2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5696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872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73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8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925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04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34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62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0073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4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983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1505804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FC87F-6664-4AF0-86AE-B15D0271CB6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EACF90A8-723D-434B-94D4-79810B345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it Leiden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tor Lopez</dc:creator>
  <cp:lastModifiedBy>Hewlett-Packard Company</cp:lastModifiedBy>
  <cp:revision>2</cp:revision>
  <dcterms:created xsi:type="dcterms:W3CDTF">2020-05-28T18:23:00Z</dcterms:created>
  <dcterms:modified xsi:type="dcterms:W3CDTF">2020-05-28T18:23:00Z</dcterms:modified>
</cp:coreProperties>
</file>